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6" w:type="dxa"/>
        <w:jc w:val="center"/>
        <w:tblLayout w:type="fixed"/>
        <w:tblLook w:val="04A0" w:firstRow="1" w:lastRow="0" w:firstColumn="1" w:lastColumn="0" w:noHBand="0" w:noVBand="1"/>
      </w:tblPr>
      <w:tblGrid>
        <w:gridCol w:w="1721"/>
        <w:gridCol w:w="935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  <w:gridCol w:w="1124"/>
      </w:tblGrid>
      <w:tr w:rsidR="00FE31BA" w:rsidRPr="001F5145" w14:paraId="0D17E935" w14:textId="77777777" w:rsidTr="008B1C44">
        <w:trPr>
          <w:trHeight w:val="300"/>
          <w:jc w:val="center"/>
        </w:trPr>
        <w:tc>
          <w:tcPr>
            <w:tcW w:w="138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2A13" w14:textId="77777777" w:rsidR="00FE31BA" w:rsidRPr="00FE31BA" w:rsidRDefault="00FE31BA" w:rsidP="00FE31BA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bookmarkStart w:id="0" w:name="_GoBack" w:colFirst="0" w:colLast="0"/>
            <w:r w:rsidRPr="00FE31B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igure 5 – Source Data: Raw dual point-paint probe FISH counts</w:t>
            </w:r>
          </w:p>
        </w:tc>
      </w:tr>
      <w:tr w:rsidR="00FE31BA" w:rsidRPr="001F5145" w14:paraId="4A84DB89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695A429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46BA48E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otal #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738B341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  <w:p w14:paraId="3E5A00F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pi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1DE4D16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% </w:t>
            </w:r>
            <w:proofErr w:type="spellStart"/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isomy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6E4196E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  <w:p w14:paraId="654646B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p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5414135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% </w:t>
            </w:r>
            <w:proofErr w:type="spellStart"/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nosomy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21365B7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  <w:p w14:paraId="3D60289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pi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2D03125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 Trisom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69E2438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  <w:p w14:paraId="2845824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opie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0DA4081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% </w:t>
            </w:r>
            <w:proofErr w:type="spellStart"/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etrasomy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68D7C8A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neuploid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95B3D7" w:themeFill="accent1" w:themeFillTint="99"/>
            <w:noWrap/>
            <w:vAlign w:val="center"/>
            <w:hideMark/>
          </w:tcPr>
          <w:p w14:paraId="393893A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 Aneuploidy</w:t>
            </w:r>
          </w:p>
        </w:tc>
      </w:tr>
      <w:tr w:rsidR="001F5145" w:rsidRPr="001F5145" w14:paraId="710BC17D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24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471 MF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F7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CF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B31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042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55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AE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A8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61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34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4F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66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.94</w:t>
            </w:r>
          </w:p>
        </w:tc>
      </w:tr>
      <w:tr w:rsidR="001F5145" w:rsidRPr="001F5145" w14:paraId="03C981D3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D4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16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01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4ED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84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A7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648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45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E55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70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7E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C2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098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92</w:t>
            </w:r>
          </w:p>
        </w:tc>
      </w:tr>
      <w:tr w:rsidR="001F5145" w:rsidRPr="001F5145" w14:paraId="36034E9D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FD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12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10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91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05E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05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81A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531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2D8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F53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F3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3D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F3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99</w:t>
            </w:r>
          </w:p>
        </w:tc>
      </w:tr>
      <w:tr w:rsidR="001F5145" w:rsidRPr="001F5145" w14:paraId="7C7E37A4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84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75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A4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A1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66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E9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CBA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860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5C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CB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F5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08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0D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93</w:t>
            </w:r>
          </w:p>
        </w:tc>
      </w:tr>
      <w:tr w:rsidR="001F5145" w:rsidRPr="001F5145" w14:paraId="709C9F69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8F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571 MF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65B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95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D8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06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5B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B0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8C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B1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94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DF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66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34</w:t>
            </w:r>
          </w:p>
        </w:tc>
      </w:tr>
      <w:tr w:rsidR="001F5145" w:rsidRPr="001F5145" w14:paraId="099E63D3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D1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61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0EF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5E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42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87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69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64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30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1C4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AD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6F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A9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86</w:t>
            </w:r>
          </w:p>
        </w:tc>
      </w:tr>
      <w:tr w:rsidR="001F5145" w:rsidRPr="001F5145" w14:paraId="56C244F8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E4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713 MF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B6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AA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3D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.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D2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F1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61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6A4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17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D0D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27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91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68</w:t>
            </w:r>
          </w:p>
        </w:tc>
      </w:tr>
      <w:tr w:rsidR="001F5145" w:rsidRPr="001F5145" w14:paraId="2C9187EF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C7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344 MF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BA1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09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62D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.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24E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DA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8E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9F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E5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6A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C8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BED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63</w:t>
            </w:r>
          </w:p>
        </w:tc>
      </w:tr>
      <w:tr w:rsidR="001F5145" w:rsidRPr="001F5145" w14:paraId="558B6206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92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66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20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D9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460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5D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560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8C0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C5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BD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693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7BB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97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01</w:t>
            </w:r>
          </w:p>
        </w:tc>
      </w:tr>
      <w:tr w:rsidR="001F5145" w:rsidRPr="001F5145" w14:paraId="37682C47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5D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68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AB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1E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A5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31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4D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DA3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06F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88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0C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C7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87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52</w:t>
            </w:r>
          </w:p>
        </w:tc>
      </w:tr>
      <w:tr w:rsidR="001F5145" w:rsidRPr="001F5145" w14:paraId="2C47C95D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39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870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F38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B3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02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.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39E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13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F9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E8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D3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51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857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B9C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45</w:t>
            </w:r>
          </w:p>
        </w:tc>
      </w:tr>
      <w:tr w:rsidR="001F5145" w:rsidRPr="001F5145" w14:paraId="3BABA2D5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88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27 MF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7F3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2C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D8E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18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59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23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8C7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9FE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55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A0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02D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96</w:t>
            </w:r>
          </w:p>
        </w:tc>
      </w:tr>
      <w:tr w:rsidR="001F5145" w:rsidRPr="001F5145" w14:paraId="6E9A3FC3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FF8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13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7B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0AC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39B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3D1A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18E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64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64F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0092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98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F4F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331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76</w:t>
            </w:r>
          </w:p>
        </w:tc>
      </w:tr>
      <w:tr w:rsidR="001F5145" w:rsidRPr="001F5145" w14:paraId="119482BA" w14:textId="77777777" w:rsidTr="00FE31BA">
        <w:trPr>
          <w:trHeight w:val="300"/>
          <w:jc w:val="center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83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921 CTX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E616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33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E0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00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F80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29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DBB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E94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FF7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C85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279" w14:textId="77777777" w:rsidR="001F5145" w:rsidRPr="001F5145" w:rsidRDefault="001F5145" w:rsidP="001F514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F514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30</w:t>
            </w:r>
          </w:p>
        </w:tc>
      </w:tr>
      <w:bookmarkEnd w:id="0"/>
    </w:tbl>
    <w:p w14:paraId="0967DA16" w14:textId="77777777" w:rsidR="004C73A2" w:rsidRDefault="004C73A2"/>
    <w:sectPr w:rsidR="004C73A2" w:rsidSect="001F5145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145"/>
    <w:rsid w:val="001F5145"/>
    <w:rsid w:val="004C73A2"/>
    <w:rsid w:val="00B56183"/>
    <w:rsid w:val="00BB1AB8"/>
    <w:rsid w:val="00FE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66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1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1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9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39</Characters>
  <Application>Microsoft Macintosh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Kaeser</dc:creator>
  <cp:keywords/>
  <dc:description/>
  <cp:lastModifiedBy>Gwen Kaeser</cp:lastModifiedBy>
  <cp:revision>2</cp:revision>
  <dcterms:created xsi:type="dcterms:W3CDTF">2015-01-09T18:31:00Z</dcterms:created>
  <dcterms:modified xsi:type="dcterms:W3CDTF">2015-01-09T18:46:00Z</dcterms:modified>
</cp:coreProperties>
</file>